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1B72D" w14:textId="7E270223" w:rsidR="00EC2160" w:rsidRPr="00EC2160" w:rsidRDefault="00EC2160" w:rsidP="00EC2160">
      <w:pPr>
        <w:rPr>
          <w:rFonts w:ascii="Times New Roman" w:eastAsia="Times New Roman" w:hAnsi="Times New Roman" w:cs="Times New Roman"/>
          <w:kern w:val="0"/>
          <w:sz w:val="24"/>
          <w:lang w:eastAsia="en-US"/>
        </w:rPr>
      </w:pPr>
      <w:r w:rsidRPr="00EC2160">
        <w:rPr>
          <w:rFonts w:ascii="Times New Roman" w:eastAsia="Times New Roman" w:hAnsi="Times New Roman" w:cs="Times New Roman" w:hint="eastAsia"/>
          <w:b/>
          <w:bCs/>
          <w:kern w:val="0"/>
          <w:sz w:val="24"/>
          <w:lang w:eastAsia="en-US"/>
        </w:rPr>
        <w:t>T</w:t>
      </w:r>
      <w:r w:rsidRPr="00EC2160">
        <w:rPr>
          <w:rFonts w:ascii="Times New Roman" w:eastAsia="Times New Roman" w:hAnsi="Times New Roman" w:cs="Times New Roman"/>
          <w:b/>
          <w:bCs/>
          <w:kern w:val="0"/>
          <w:sz w:val="24"/>
          <w:lang w:eastAsia="en-US"/>
        </w:rPr>
        <w:t xml:space="preserve">able S1. </w:t>
      </w:r>
      <w:r w:rsidRPr="00EC2160">
        <w:rPr>
          <w:rFonts w:ascii="Times New Roman" w:eastAsia="Times New Roman" w:hAnsi="Times New Roman" w:cs="Times New Roman"/>
          <w:kern w:val="0"/>
          <w:sz w:val="24"/>
          <w:lang w:eastAsia="en-US"/>
        </w:rPr>
        <w:t xml:space="preserve">Numbers of silicosis on a </w:t>
      </w:r>
      <w:r w:rsidR="00803286">
        <w:rPr>
          <w:rFonts w:ascii="Times New Roman" w:eastAsia="Times New Roman" w:hAnsi="Times New Roman" w:cs="Times New Roman"/>
          <w:kern w:val="0"/>
          <w:sz w:val="24"/>
          <w:lang w:eastAsia="en-US"/>
        </w:rPr>
        <w:t>r</w:t>
      </w:r>
      <w:r w:rsidRPr="00EC2160">
        <w:rPr>
          <w:rFonts w:ascii="Times New Roman" w:eastAsia="Times New Roman" w:hAnsi="Times New Roman" w:cs="Times New Roman"/>
          <w:kern w:val="0"/>
          <w:sz w:val="24"/>
          <w:lang w:eastAsia="en-US"/>
        </w:rPr>
        <w:t xml:space="preserve">egional </w:t>
      </w:r>
      <w:r w:rsidR="00064097">
        <w:rPr>
          <w:rFonts w:ascii="Times New Roman" w:eastAsia="Times New Roman" w:hAnsi="Times New Roman" w:cs="Times New Roman"/>
          <w:kern w:val="0"/>
          <w:sz w:val="24"/>
          <w:lang w:eastAsia="en-US"/>
        </w:rPr>
        <w:t>l</w:t>
      </w:r>
      <w:r w:rsidRPr="00EC2160">
        <w:rPr>
          <w:rFonts w:ascii="Times New Roman" w:eastAsia="Times New Roman" w:hAnsi="Times New Roman" w:cs="Times New Roman"/>
          <w:kern w:val="0"/>
          <w:sz w:val="24"/>
          <w:lang w:eastAsia="en-US"/>
        </w:rPr>
        <w:t>evel in 2019 (per 100,000 Population)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669"/>
        <w:gridCol w:w="2669"/>
        <w:gridCol w:w="2670"/>
        <w:gridCol w:w="2669"/>
        <w:gridCol w:w="2670"/>
      </w:tblGrid>
      <w:tr w:rsidR="00096F97" w:rsidRPr="00096F97" w14:paraId="0311821D" w14:textId="77777777" w:rsidTr="00B213D1">
        <w:trPr>
          <w:trHeight w:val="262"/>
        </w:trPr>
        <w:tc>
          <w:tcPr>
            <w:tcW w:w="266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</w:tcPr>
          <w:p w14:paraId="088393CB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location</w:t>
            </w:r>
          </w:p>
        </w:tc>
        <w:tc>
          <w:tcPr>
            <w:tcW w:w="266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</w:tcPr>
          <w:p w14:paraId="3AC99941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Prevalence (95% UI)</w:t>
            </w:r>
          </w:p>
        </w:tc>
        <w:tc>
          <w:tcPr>
            <w:tcW w:w="26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</w:tcPr>
          <w:p w14:paraId="63092987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Incidence (95% UI)</w:t>
            </w:r>
          </w:p>
        </w:tc>
        <w:tc>
          <w:tcPr>
            <w:tcW w:w="266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</w:tcPr>
          <w:p w14:paraId="718B14DA" w14:textId="74EB81C0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Mo</w:t>
            </w:r>
            <w:r w:rsidR="00633C9C" w:rsidRPr="000836F2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r</w:t>
            </w: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tality (95% UI)</w:t>
            </w:r>
          </w:p>
        </w:tc>
        <w:tc>
          <w:tcPr>
            <w:tcW w:w="26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</w:tcPr>
          <w:p w14:paraId="7FABF636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DALYs (95% UI)</w:t>
            </w:r>
          </w:p>
        </w:tc>
      </w:tr>
      <w:tr w:rsidR="00096F97" w:rsidRPr="00096F97" w14:paraId="4C91B43D" w14:textId="77777777" w:rsidTr="00217C07">
        <w:trPr>
          <w:trHeight w:val="25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51B935D3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Global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4952CEB3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648972.875 (2178324.861, 3179349.169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08D07ADA" w14:textId="3B5622A8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38971.03</w:t>
            </w:r>
            <w:r w:rsidR="009507F3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0</w:t>
            </w: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 xml:space="preserve"> (113564.476, 167464.972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4105BE29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2886.686 (10826.977, 16160.924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145CF0E1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655762.889 (519296.986, 828025.128)</w:t>
            </w:r>
          </w:p>
        </w:tc>
      </w:tr>
      <w:tr w:rsidR="00096F97" w:rsidRPr="00096F97" w14:paraId="00CD9436" w14:textId="77777777" w:rsidTr="00217C07">
        <w:trPr>
          <w:trHeight w:val="25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0CBC7376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Andean Latin America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34A62D8A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687.748 (503.884, 989.825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662DDF65" w14:textId="25961F73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43.884 (32.45</w:t>
            </w:r>
            <w:r w:rsidR="00D5713F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0</w:t>
            </w: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, 63.451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08E024D9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0.469 (13.208, 32.952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19F255AD" w14:textId="0E2DC188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603.186 (408.634, 914.68</w:t>
            </w:r>
            <w:r w:rsidR="00D5713F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0</w:t>
            </w: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)</w:t>
            </w:r>
          </w:p>
        </w:tc>
      </w:tr>
      <w:tr w:rsidR="00096F97" w:rsidRPr="00096F97" w14:paraId="2E202F4D" w14:textId="77777777" w:rsidTr="00217C07">
        <w:trPr>
          <w:trHeight w:val="25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69BB7E3B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Australasia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58E69A7D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693.338 (499.531, 1041.358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21C198C9" w14:textId="7EA1F08C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75.873 (53.722, 116.43</w:t>
            </w:r>
            <w:r w:rsidR="00D5713F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0</w:t>
            </w: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1B0F15AA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3.459 (7.739, 44.903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2CBEC88A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307.809 (208.193, 738.226)</w:t>
            </w:r>
          </w:p>
        </w:tc>
      </w:tr>
      <w:tr w:rsidR="00096F97" w:rsidRPr="00096F97" w14:paraId="589A05E9" w14:textId="77777777" w:rsidTr="00217C07">
        <w:trPr>
          <w:trHeight w:val="25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23C3564B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Caribbean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17D2535D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3.677 (15.951, 36.912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7AD4E1A3" w14:textId="28B68F3D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.006 (1.34</w:t>
            </w:r>
            <w:r w:rsidR="00D5713F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0</w:t>
            </w: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, 3.297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53E115A9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6.725 (3.801, 11.943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7D08E083" w14:textId="6E27F6A3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59.577 (87.08</w:t>
            </w:r>
            <w:r w:rsidR="00D5713F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0</w:t>
            </w: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, 285.727)</w:t>
            </w:r>
          </w:p>
        </w:tc>
      </w:tr>
      <w:tr w:rsidR="00096F97" w:rsidRPr="00096F97" w14:paraId="290AF361" w14:textId="77777777" w:rsidTr="00217C07">
        <w:trPr>
          <w:trHeight w:val="25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27E1B375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Central Asia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18AE53FE" w14:textId="3C97301E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642.309 (458.834, 876.46</w:t>
            </w:r>
            <w:r w:rsidR="00D5713F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0</w:t>
            </w: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72D8EB7F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6.144 (40.199, 78.925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06CF5822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.419 (1.902, 3.735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5B74C087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47.643 (104.648, 206.501)</w:t>
            </w:r>
          </w:p>
        </w:tc>
      </w:tr>
      <w:tr w:rsidR="00096F97" w:rsidRPr="00096F97" w14:paraId="5A40F12E" w14:textId="77777777" w:rsidTr="00217C07">
        <w:trPr>
          <w:trHeight w:val="25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24279F24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Central Europe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1F10E5D2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0528.787 (8072.486, 13404.373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664D768A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20.055 (399.778, 667.177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44C97063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87.428 (72.706, 111.198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7EE96126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3218.664 (2571.526, 4059.493)</w:t>
            </w:r>
          </w:p>
        </w:tc>
      </w:tr>
      <w:tr w:rsidR="00096F97" w:rsidRPr="00096F97" w14:paraId="62062DCF" w14:textId="77777777" w:rsidTr="00217C07">
        <w:trPr>
          <w:trHeight w:val="25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08714DA7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Central Latin America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7DBCAE45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8147.227 (14680.838, 22580.938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4A768C85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124.084 (900.621, 1400.702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40F9A31B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32.862 (109.523, 158.771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43F32604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487.536 (4378.117, 6786.285)</w:t>
            </w:r>
          </w:p>
        </w:tc>
      </w:tr>
      <w:tr w:rsidR="00096F97" w:rsidRPr="00096F97" w14:paraId="0260306A" w14:textId="77777777" w:rsidTr="00217C07">
        <w:trPr>
          <w:trHeight w:val="25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22184D8B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Central Sub-Saharan Africa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1963A431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714.319 (530.971, 936.921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1E9EA559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78.093 (58.558, 100.925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473A0DFD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39.841 (7.156, 91.877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193787C4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157.497 (267.678, 2609.841)</w:t>
            </w:r>
          </w:p>
        </w:tc>
      </w:tr>
      <w:tr w:rsidR="00096F97" w:rsidRPr="00096F97" w14:paraId="3981231A" w14:textId="77777777" w:rsidTr="00217C07">
        <w:trPr>
          <w:trHeight w:val="25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3F2E0D8D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East Asia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64CAB928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404151.523 (1969020.794, 2910635.921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502E29B1" w14:textId="103DAA2F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22024.687 (99052.05</w:t>
            </w:r>
            <w:r w:rsidR="00D5713F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0</w:t>
            </w: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, 147439.651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1602564D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8060.214 (6223.443, 11061.622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72B58A22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29777.405 (402152.191, 687117.424)</w:t>
            </w:r>
          </w:p>
        </w:tc>
      </w:tr>
      <w:tr w:rsidR="00096F97" w:rsidRPr="00096F97" w14:paraId="7138B594" w14:textId="77777777" w:rsidTr="00217C07">
        <w:trPr>
          <w:trHeight w:val="25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2A2C73E3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Eastern Europe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0666A455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6463.898 (12092.751, 21880.923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2ABB14B1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808.187 (590.082, 1070.205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66158C89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37.443 (29.759, 54.489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63BD537C" w14:textId="6C0DF2C9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3140.56</w:t>
            </w:r>
            <w:r w:rsidR="00D5713F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0</w:t>
            </w: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 xml:space="preserve"> (2189.868, 4577.617)</w:t>
            </w:r>
          </w:p>
        </w:tc>
      </w:tr>
      <w:tr w:rsidR="00096F97" w:rsidRPr="00096F97" w14:paraId="5CFB741E" w14:textId="77777777" w:rsidTr="00217C07">
        <w:trPr>
          <w:trHeight w:val="25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279AE06F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Eastern Sub-Saharan Africa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7BA0CAED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260.191 (1719.645, 2974.412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6295E6AC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28.788 (174.466, 296.203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2BBF4900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09.25 (22.662, 215.869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646049C8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3165.866 (919.752, 6029.097)</w:t>
            </w:r>
          </w:p>
        </w:tc>
      </w:tr>
      <w:tr w:rsidR="00096F97" w:rsidRPr="00096F97" w14:paraId="49678A27" w14:textId="77777777" w:rsidTr="00217C07">
        <w:trPr>
          <w:trHeight w:val="25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35A28368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High-income Asia Pacific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369804D3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8572.152 (22493.734, 36013.779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00FDD68B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602.097 (2048.649, 3229.893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251C3557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435.879 (304.378, 861.842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46370FD7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9518.643 (7245.585, 15185.237)</w:t>
            </w:r>
          </w:p>
        </w:tc>
      </w:tr>
      <w:tr w:rsidR="00096F97" w:rsidRPr="00096F97" w14:paraId="6B05CFEF" w14:textId="77777777" w:rsidTr="00217C07">
        <w:trPr>
          <w:trHeight w:val="25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242BD0A3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High-income North America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3FEFC838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873.204 (4564.666, 7627.789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6CE0DF5D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405.718 (308.011, 538.917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09E5D685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29.63 (107.472, 223.683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516356CD" w14:textId="7439E4DD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3199.38</w:t>
            </w:r>
            <w:r w:rsidR="00D5713F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0</w:t>
            </w: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 xml:space="preserve"> (2685.437, 4501.082)</w:t>
            </w:r>
          </w:p>
        </w:tc>
      </w:tr>
      <w:tr w:rsidR="00096F97" w:rsidRPr="00096F97" w14:paraId="716E76A7" w14:textId="77777777" w:rsidTr="00217C07">
        <w:trPr>
          <w:trHeight w:val="25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5906FF61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North Africa and Middle East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7C801A4E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988.294 (708.705, 1360.689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597E1C05" w14:textId="02018AFD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89.955 (66.43</w:t>
            </w:r>
            <w:r w:rsidR="00D5713F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0</w:t>
            </w: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, 125.997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5605C50E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77.449 (43.139, 110.997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366590BD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435.634 (1452.746, 3452.635)</w:t>
            </w:r>
          </w:p>
        </w:tc>
      </w:tr>
      <w:tr w:rsidR="00096F97" w:rsidRPr="00096F97" w14:paraId="32F584A5" w14:textId="77777777" w:rsidTr="00217C07">
        <w:trPr>
          <w:trHeight w:val="25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35CAD643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Oceania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418A89E7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384.509 (282.445, 512.763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7AD93A48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9.398 (21.709, 38.268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7A9DD46A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.616 (0.786, 5.636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13EAD4E1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15.764 (66.114, 183.665)</w:t>
            </w:r>
          </w:p>
        </w:tc>
      </w:tr>
      <w:tr w:rsidR="00096F97" w:rsidRPr="00096F97" w14:paraId="2CE94C4B" w14:textId="77777777" w:rsidTr="00217C07">
        <w:trPr>
          <w:trHeight w:val="25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0FEE7DAB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South Asia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4B57C6C9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67446.569 (54165.787, 85441.703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0171F9AB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4851.292 (3897.993, 6079.147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0C83D723" w14:textId="0B414A89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718.229 (742.48</w:t>
            </w:r>
            <w:r w:rsidR="00D5713F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0</w:t>
            </w: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, 2574.908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38E10E2B" w14:textId="6FF71051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48275.94</w:t>
            </w:r>
            <w:r w:rsidR="00D5713F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0</w:t>
            </w: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 xml:space="preserve"> (24804.612, 69386.064)</w:t>
            </w:r>
          </w:p>
        </w:tc>
      </w:tr>
      <w:tr w:rsidR="00096F97" w:rsidRPr="00096F97" w14:paraId="29E88297" w14:textId="77777777" w:rsidTr="00217C07">
        <w:trPr>
          <w:trHeight w:val="25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0D20B21D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Southeast Asia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3A5DC659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6332.157 (19369.685, 35591.714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3A8F0692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691.835 (1240.209, 2249.215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1BFBD865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7.332 (13.914, 47.141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27A96DDD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4611.163 (3040.105, 6675.301)</w:t>
            </w:r>
          </w:p>
        </w:tc>
      </w:tr>
      <w:tr w:rsidR="00096F97" w:rsidRPr="00096F97" w14:paraId="595C7646" w14:textId="77777777" w:rsidTr="00217C07">
        <w:trPr>
          <w:trHeight w:val="25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57E6A363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Southern Latin America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4616E036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973.442 (4718.305, 7592.255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76A449E3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35.378 (419.925, 687.673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17B3743E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42.263 (120.092, 173.042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5A7F1BDB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3268.262 (2783.647, 3815.693)</w:t>
            </w:r>
          </w:p>
        </w:tc>
      </w:tr>
      <w:tr w:rsidR="00096F97" w:rsidRPr="00096F97" w14:paraId="76D693C9" w14:textId="77777777" w:rsidTr="00217C07">
        <w:trPr>
          <w:trHeight w:val="25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4B3253D7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Southern Sub-Saharan Africa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64C734F9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3292.234 (2527.816, 4231.884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49481471" w14:textId="5409F74D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54.84</w:t>
            </w:r>
            <w:r w:rsidR="00972814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0</w:t>
            </w: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 xml:space="preserve"> (199.824, 317.533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6D4500AD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0.216 (34.476, 62.411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0B37CD95" w14:textId="22BC037C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800.557 (1398.958, 2199.6</w:t>
            </w:r>
            <w:r w:rsidR="00D5713F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00</w:t>
            </w: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)</w:t>
            </w:r>
          </w:p>
        </w:tc>
      </w:tr>
      <w:tr w:rsidR="00096F97" w:rsidRPr="00096F97" w14:paraId="05CC5DAA" w14:textId="77777777" w:rsidTr="00217C07">
        <w:trPr>
          <w:trHeight w:val="25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20F06AE0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Tropical Latin America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4240D9BC" w14:textId="0F1DB6FC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30876.839 (23626.41</w:t>
            </w:r>
            <w:r w:rsidR="00D5713F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0</w:t>
            </w: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, 41276.824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4CEDCA47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532.496 (1169.613, 2012.323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5975DC7C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90.694 (264.931, 326.907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199860F5" w14:textId="21DE8091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2277.32</w:t>
            </w:r>
            <w:r w:rsidR="00D5713F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0</w:t>
            </w: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 xml:space="preserve"> (10403.886, 14721.922)</w:t>
            </w:r>
          </w:p>
        </w:tc>
      </w:tr>
      <w:tr w:rsidR="00096F97" w:rsidRPr="00096F97" w14:paraId="03F17144" w14:textId="77777777" w:rsidTr="00217C07">
        <w:trPr>
          <w:trHeight w:val="25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0C320140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lastRenderedPageBreak/>
              <w:t>Western Europe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7566BA74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4467.847 (19975.984, 30335.514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010BFBEA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978.038 (1565.872, 2485.094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</w:tcPr>
          <w:p w14:paraId="43CBF894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1477.064 (1259.601, 1925.636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 w14:paraId="030C24EE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2095.266 (19093.418, 27902.862)</w:t>
            </w:r>
          </w:p>
        </w:tc>
      </w:tr>
      <w:tr w:rsidR="00096F97" w:rsidRPr="00096F97" w14:paraId="7B7A30B9" w14:textId="77777777" w:rsidTr="00217C07">
        <w:trPr>
          <w:trHeight w:val="254"/>
        </w:trPr>
        <w:tc>
          <w:tcPr>
            <w:tcW w:w="266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92F706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Western Sub-Saharan Africa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11B904B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452.612 (319.512, 629.053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97B3FC0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38.183 (27.887, 52.465)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496C90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25.204 (14.213, 39.757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3D69E0D" w14:textId="77777777" w:rsidR="00384195" w:rsidRPr="00096F97" w:rsidRDefault="00384195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96F97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999.217 (591.745, 1586.527)</w:t>
            </w:r>
          </w:p>
        </w:tc>
      </w:tr>
    </w:tbl>
    <w:p w14:paraId="33667051" w14:textId="77777777" w:rsidR="00A24484" w:rsidRPr="00096F97" w:rsidRDefault="00A24484" w:rsidP="00026E84">
      <w:pPr>
        <w:rPr>
          <w:rFonts w:ascii="Times New Roman" w:eastAsia="Times New Roman" w:hAnsi="Times New Roman" w:cs="Times New Roman"/>
          <w:kern w:val="0"/>
          <w:sz w:val="24"/>
          <w:lang w:eastAsia="en-US"/>
        </w:rPr>
      </w:pPr>
    </w:p>
    <w:p w14:paraId="6FA8A319" w14:textId="77777777" w:rsidR="00853499" w:rsidRPr="00096F97" w:rsidRDefault="00853499"/>
    <w:sectPr w:rsidR="00853499" w:rsidRPr="00096F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3B52A" w14:textId="77777777" w:rsidR="00A81D0D" w:rsidRDefault="00A81D0D" w:rsidP="00026E84">
      <w:r>
        <w:separator/>
      </w:r>
    </w:p>
  </w:endnote>
  <w:endnote w:type="continuationSeparator" w:id="0">
    <w:p w14:paraId="6E16A691" w14:textId="77777777" w:rsidR="00A81D0D" w:rsidRDefault="00A81D0D" w:rsidP="00026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8FACC5" w14:textId="77777777" w:rsidR="00A81D0D" w:rsidRDefault="00A81D0D" w:rsidP="00026E84">
      <w:r>
        <w:separator/>
      </w:r>
    </w:p>
  </w:footnote>
  <w:footnote w:type="continuationSeparator" w:id="0">
    <w:p w14:paraId="11E13EEF" w14:textId="77777777" w:rsidR="00A81D0D" w:rsidRDefault="00A81D0D" w:rsidP="00026E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499"/>
    <w:rsid w:val="00026E84"/>
    <w:rsid w:val="00064097"/>
    <w:rsid w:val="000836F2"/>
    <w:rsid w:val="00096F97"/>
    <w:rsid w:val="000F1B87"/>
    <w:rsid w:val="001E0F03"/>
    <w:rsid w:val="00217C07"/>
    <w:rsid w:val="002B4E4F"/>
    <w:rsid w:val="00384195"/>
    <w:rsid w:val="00400868"/>
    <w:rsid w:val="00414BEF"/>
    <w:rsid w:val="00455A41"/>
    <w:rsid w:val="005F4C09"/>
    <w:rsid w:val="00633C9C"/>
    <w:rsid w:val="007048D1"/>
    <w:rsid w:val="00803286"/>
    <w:rsid w:val="00853499"/>
    <w:rsid w:val="008A6592"/>
    <w:rsid w:val="009507F3"/>
    <w:rsid w:val="00972814"/>
    <w:rsid w:val="00A24484"/>
    <w:rsid w:val="00A81D0D"/>
    <w:rsid w:val="00B213D1"/>
    <w:rsid w:val="00C12A0E"/>
    <w:rsid w:val="00D530E6"/>
    <w:rsid w:val="00D5713F"/>
    <w:rsid w:val="00E061E6"/>
    <w:rsid w:val="00EC2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15D81E"/>
  <w15:chartTrackingRefBased/>
  <w15:docId w15:val="{59B747B0-C70B-40C3-AFA8-5168E73EF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6E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6E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6E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6E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6E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6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208AF2-01F8-4911-BBDF-C127D6334D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63</Words>
  <Characters>2641</Characters>
  <Application>Microsoft Office Word</Application>
  <DocSecurity>0</DocSecurity>
  <Lines>22</Lines>
  <Paragraphs>6</Paragraphs>
  <ScaleCrop>false</ScaleCrop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3</cp:revision>
  <dcterms:created xsi:type="dcterms:W3CDTF">2023-05-04T01:57:00Z</dcterms:created>
  <dcterms:modified xsi:type="dcterms:W3CDTF">2023-05-29T17:24:00Z</dcterms:modified>
</cp:coreProperties>
</file>